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bookmarkStart w:id="0" w:name="OLE_LINK38"/>
      <w:bookmarkStart w:id="1" w:name="OLE_LINK37"/>
      <w:r>
        <w:rPr>
          <w:rFonts w:cs="Times New Roman" w:ascii="Times New Roman" w:hAnsi="Times New Roman"/>
          <w:color w:val="000000"/>
          <w:sz w:val="28"/>
          <w:szCs w:val="28"/>
        </w:rPr>
        <w:t xml:space="preserve">Appendix </w:t>
      </w:r>
      <w:bookmarkEnd w:id="0"/>
      <w:bookmarkEnd w:id="1"/>
      <w:r>
        <w:rPr>
          <w:rFonts w:cs="Times New Roman" w:ascii="Times New Roman" w:hAnsi="Times New Roman"/>
          <w:color w:val="000000"/>
          <w:sz w:val="28"/>
          <w:szCs w:val="28"/>
        </w:rPr>
        <w:t>1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6944"/>
      </w:tblGrid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S1 Search strategy</w:t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Med/Medline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uncture[MeSH Terms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xibustion[MeSH Terms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acupuncture[MeSH Terms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uncture therapy[MeSH Terms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ressure[MeSH Terms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OLE_LINK5"/>
            <w:r>
              <w:rPr>
                <w:rFonts w:cs="Times New Roman" w:ascii="Times New Roman" w:hAnsi="Times New Roman"/>
              </w:rPr>
              <w:t>transcutaneous electric nerve stimulation</w:t>
            </w:r>
            <w:bookmarkEnd w:id="2"/>
            <w:r>
              <w:rPr>
                <w:rFonts w:cs="Times New Roman" w:ascii="Times New Roman" w:hAnsi="Times New Roman"/>
              </w:rPr>
              <w:t>[MeSH Terms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uncture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xibustion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" w:name="OLE_LINK6"/>
            <w:r>
              <w:rPr>
                <w:rFonts w:cs="Times New Roman" w:ascii="Times New Roman" w:hAnsi="Times New Roman"/>
              </w:rPr>
              <w:t>electroacupuncture</w:t>
            </w:r>
            <w:bookmarkEnd w:id="3"/>
            <w:r>
              <w:rPr>
                <w:rFonts w:cs="Times New Roman" w:ascii="Times New Roman" w:hAnsi="Times New Roman"/>
              </w:rPr>
              <w:t>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uncture therapy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ressure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" w:name="OLE_LINK7"/>
            <w:r>
              <w:rPr>
                <w:rFonts w:cs="Times New Roman" w:ascii="Times New Roman" w:hAnsi="Times New Roman"/>
              </w:rPr>
              <w:t>transcutaneous electric nerve stimulation</w:t>
            </w:r>
            <w:bookmarkEnd w:id="4"/>
            <w:r>
              <w:rPr>
                <w:rFonts w:cs="Times New Roman" w:ascii="Times New Roman" w:hAnsi="Times New Roman"/>
              </w:rPr>
              <w:t>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3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utaneous electric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4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5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6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OR #2 OR #3 OR #4 OR #5 OR #6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7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 OR #8 OR#9 OR #10 OR #11 OR #12 OR#13 OR #14 OR #15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8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6 OR # 17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9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" w:name="OLE_LINK2"/>
            <w:r>
              <w:rPr>
                <w:rFonts w:cs="Times New Roman" w:ascii="Times New Roman" w:hAnsi="Times New Roman"/>
              </w:rPr>
              <w:t>nausea</w:t>
            </w:r>
            <w:bookmarkEnd w:id="5"/>
            <w:r>
              <w:rPr>
                <w:rFonts w:cs="Times New Roman" w:ascii="Times New Roman" w:hAnsi="Times New Roman"/>
              </w:rPr>
              <w:t>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0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" w:name="OLE_LINK3"/>
            <w:r>
              <w:rPr>
                <w:rFonts w:cs="Times New Roman" w:ascii="Times New Roman" w:hAnsi="Times New Roman"/>
              </w:rPr>
              <w:t>vomiting</w:t>
            </w:r>
            <w:bookmarkEnd w:id="6"/>
            <w:r>
              <w:rPr>
                <w:rFonts w:cs="Times New Roman" w:ascii="Times New Roman" w:hAnsi="Times New Roman"/>
              </w:rPr>
              <w:t>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nausea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2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vomiting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3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7" w:name="OLE_LINK4"/>
            <w:r>
              <w:rPr>
                <w:rFonts w:cs="Times New Roman" w:ascii="Times New Roman" w:hAnsi="Times New Roman"/>
              </w:rPr>
              <w:t>retching</w:t>
            </w:r>
            <w:bookmarkEnd w:id="7"/>
            <w:r>
              <w:rPr>
                <w:rFonts w:cs="Times New Roman" w:ascii="Times New Roman" w:hAnsi="Times New Roman"/>
              </w:rPr>
              <w:t>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4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mit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5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esis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6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V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7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8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V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9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nausea and vomiting[Title/Abstract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0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miting[MeSH Terms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usea[MeSH Terms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2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nausea and vomiting[MeSH Terms]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3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9 OR #20 OR #21 OR #22 OR #23 OR #24 OR #25 OR #26 OR #27 OR #28 OR #29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4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0 OR #31 OR #32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5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3 OR #34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6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8 AND #35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chrane library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Moxibustion] explode all trees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Acupuncture] explode all trees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Electroacupuncture] explode all trees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Acupuncture Therapy] explode all trees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Acupressure] explode all trees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Transcutaneous Electric Nerve Stimulation] explode all trees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Nausea] explode all trees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Vomiting] explode all trees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Postoperative Nausea and Vomiting] explode all trees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cupuncture):ti,ab,kw OR (moxibustion):ti,ab,kw OR (electroacupuncture):ti,ab,kw OR (acupuncture therapy):ti,ab,kw OR (acupressure):ti,ab,kw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ranscutaneous electric nerve stimulation):ti,ab,kw OR (transcutaneous electric):ti,ab,kw OR (TEN):ti,ab,kw OR (TEA):ti,ab,kw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ausea):ti,ab,kw OR (vomiting):ti,ab,kw OR (postoperative nausea and vomiting):ti,ab,kw OR (retching):ti,ab,kw OR (vomit):ti,ab,kw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3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emesis):ti,ab,kw OR (PONV):ti,ab,kw OR (PON):ti,ab,kw OR (POV):ti,ab,kw OR (postoperative nausea):ti,ab,kw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4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vomiting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5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OR #2 OR #3 OR #4 OR #5 OR #6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6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 OR #8 OR #9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7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 OR #11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8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 OR #13 OR #14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9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5 OR #17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0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6 OR #18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9 AND #20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b of Science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IC: (acupuncture) OR TOPIC: (moxibustion) OR TOPIC: (electroacupuncture) OR TOPIC: (acupuncture therapy) OR TOPIC: (acupressure) OR TOPIC: (transcutaneous electric nerve stimulation) OR TOPIC: (transcutaneous electric) OR TOPIC: (TEN) OR TOPIC: (TEA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bases= WOS, DIIDW, KJD, MEDLINE, RSCI, SCIELO Timespan=All year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language=Auto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IC: (nausea) OR TOPIC: (vomiting) OR TOPIC: (</w:t>
            </w:r>
            <w:bookmarkStart w:id="8" w:name="OLE_LINK1"/>
            <w:r>
              <w:rPr>
                <w:rFonts w:cs="Times New Roman" w:ascii="Times New Roman" w:hAnsi="Times New Roman"/>
              </w:rPr>
              <w:t>postoperative nausea and vomiting</w:t>
            </w:r>
            <w:bookmarkEnd w:id="8"/>
            <w:r>
              <w:rPr>
                <w:rFonts w:cs="Times New Roman" w:ascii="Times New Roman" w:hAnsi="Times New Roman"/>
              </w:rPr>
              <w:t>) OR TOPIC: (retching) OR TOPIC: (vomit) OR TOPIC: (emesis) OR TOPIC: (PONV) OR TOPIC: (PON) OR TOPIC: (POV) OR TOPIC: (postoperative nausea) OR TOPIC: (postoperative vomiting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bases= WOS, DIIDW, KJD, MEDLINE, RSCI, SCIELO Timespan=All year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arch language=Auto  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AND #2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id/Embase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cupuncture or moxibustion or electroacupuncture or acupuncture therapy or acupressure or transcutaneous electric nerve stimulation or transcutaneous electric or TEN or TEA).ab.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ausea or vomiting or (postoperative nausea and vomiting) or retching or vomit or emesis or PONV or PON or POV or postoperative nausea or postoperative vomiting).ab.</w:t>
            </w:r>
          </w:p>
        </w:tc>
      </w:tr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AND #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2:15:00Z</dcterms:created>
  <dc:creator>405417101@qq.com</dc:creator>
  <dc:description/>
  <dc:language>en-US</dc:language>
  <cp:lastModifiedBy>WPS16735</cp:lastModifiedBy>
  <dcterms:modified xsi:type="dcterms:W3CDTF">2025-04-14T08:38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0E907CB9E84DD7B02B648BBF9A6BF1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GE1ZTBkZjc5MDRkOTk2MGY3NGZhMjE3MGIxYmYwNjEiLCJ1c2VySWQiOiI2Njc3Mjk5MDMifQ==</vt:lpwstr>
  </property>
  <property fmtid="{D5CDD505-2E9C-101B-9397-08002B2CF9AE}" pid="5" name="commondata">
    <vt:lpwstr>commondata</vt:lpwstr>
  </property>
</Properties>
</file>